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301C" w:rsidRPr="007504AA" w:rsidRDefault="00B3301C" w:rsidP="00B330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2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Number of </w:t>
      </w:r>
      <w:r w:rsidRPr="00064889">
        <w:rPr>
          <w:rFonts w:ascii="Times New Roman" w:hAnsi="Times New Roman" w:cs="Times New Roman"/>
          <w:i/>
        </w:rPr>
        <w:t xml:space="preserve">G. </w:t>
      </w:r>
      <w:proofErr w:type="spellStart"/>
      <w:r w:rsidRPr="00064889">
        <w:rPr>
          <w:rFonts w:ascii="Times New Roman" w:hAnsi="Times New Roman" w:cs="Times New Roman"/>
          <w:i/>
        </w:rPr>
        <w:t>nipponicus</w:t>
      </w:r>
      <w:proofErr w:type="spellEnd"/>
      <w:r>
        <w:rPr>
          <w:rFonts w:ascii="Times New Roman" w:hAnsi="Times New Roman" w:cs="Times New Roman"/>
        </w:rPr>
        <w:t>-specific SNPs</w:t>
      </w:r>
      <w:r w:rsidRPr="00064889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detectable in the introgression sites in the </w:t>
      </w:r>
      <w:proofErr w:type="gramStart"/>
      <w:r>
        <w:rPr>
          <w:rFonts w:ascii="Times New Roman" w:hAnsi="Times New Roman" w:cs="Times New Roman"/>
        </w:rPr>
        <w:t>19 introgression</w:t>
      </w:r>
      <w:proofErr w:type="gramEnd"/>
      <w:r>
        <w:rPr>
          <w:rFonts w:ascii="Times New Roman" w:hAnsi="Times New Roman" w:cs="Times New Roman"/>
        </w:rPr>
        <w:t xml:space="preserve"> sites by whole genome sequencing (WGS), simulated RAD sequencing and simulated </w:t>
      </w:r>
      <w:proofErr w:type="spellStart"/>
      <w:r>
        <w:rPr>
          <w:rFonts w:ascii="Times New Roman" w:hAnsi="Times New Roman" w:cs="Times New Roman"/>
        </w:rPr>
        <w:t>ddRAD</w:t>
      </w:r>
      <w:proofErr w:type="spellEnd"/>
      <w:r>
        <w:rPr>
          <w:rFonts w:ascii="Times New Roman" w:hAnsi="Times New Roman" w:cs="Times New Roman"/>
        </w:rPr>
        <w:t xml:space="preserve"> sequencing</w:t>
      </w:r>
    </w:p>
    <w:tbl>
      <w:tblPr>
        <w:tblW w:w="12915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25"/>
        <w:gridCol w:w="1642"/>
        <w:gridCol w:w="1559"/>
        <w:gridCol w:w="1701"/>
        <w:gridCol w:w="1701"/>
        <w:gridCol w:w="1843"/>
        <w:gridCol w:w="1701"/>
        <w:gridCol w:w="1843"/>
      </w:tblGrid>
      <w:tr w:rsidR="00B3301C" w:rsidRPr="007504AA" w:rsidTr="00A37B2E">
        <w:trPr>
          <w:trHeight w:val="340"/>
        </w:trPr>
        <w:tc>
          <w:tcPr>
            <w:tcW w:w="92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C766F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G</w:t>
            </w:r>
          </w:p>
        </w:tc>
        <w:tc>
          <w:tcPr>
            <w:tcW w:w="164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C766F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tart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</w:t>
            </w:r>
            <w:r w:rsidRPr="00C766F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</w:t>
            </w:r>
            <w:proofErr w:type="spellStart"/>
            <w:r w:rsidRPr="00C766F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bp</w:t>
            </w:r>
            <w:proofErr w:type="spellEnd"/>
            <w:r w:rsidRPr="00C766F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C766F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End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</w:t>
            </w:r>
            <w:r w:rsidRPr="00C766F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</w:t>
            </w:r>
            <w:proofErr w:type="spellStart"/>
            <w:r w:rsidRPr="00C766F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bp</w:t>
            </w:r>
            <w:proofErr w:type="spellEnd"/>
            <w:r w:rsidRPr="00C766F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C766F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ength (</w:t>
            </w:r>
            <w:proofErr w:type="spellStart"/>
            <w:r w:rsidRPr="00C766F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bp</w:t>
            </w:r>
            <w:proofErr w:type="spellEnd"/>
            <w:r w:rsidRPr="00C766F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7088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C766F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umber o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detectable</w:t>
            </w:r>
            <w:r w:rsidRPr="00C766F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</w:t>
            </w:r>
            <w:r w:rsidRPr="00C766F4">
              <w:rPr>
                <w:rFonts w:ascii="Times New Roman" w:eastAsia="ＭＳ Ｐゴシック" w:hAnsi="Times New Roman" w:cs="Times New Roman"/>
                <w:i/>
                <w:color w:val="000000"/>
                <w:kern w:val="0"/>
              </w:rPr>
              <w:t xml:space="preserve">G. </w:t>
            </w:r>
            <w:proofErr w:type="spellStart"/>
            <w:r w:rsidRPr="00C766F4">
              <w:rPr>
                <w:rFonts w:ascii="Times New Roman" w:eastAsia="ＭＳ Ｐゴシック" w:hAnsi="Times New Roman" w:cs="Times New Roman"/>
                <w:i/>
                <w:color w:val="000000"/>
                <w:kern w:val="0"/>
              </w:rPr>
              <w:t>nipponicus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–specific SNPs</w:t>
            </w:r>
          </w:p>
        </w:tc>
      </w:tr>
      <w:tr w:rsidR="00B3301C" w:rsidRPr="007504AA" w:rsidTr="00A37B2E">
        <w:trPr>
          <w:trHeight w:val="340"/>
        </w:trPr>
        <w:tc>
          <w:tcPr>
            <w:tcW w:w="92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64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C766F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WG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C766F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AD</w:t>
            </w:r>
          </w:p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spellStart"/>
            <w:r w:rsidRPr="00C766F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bf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C766F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ddRAD</w:t>
            </w:r>
            <w:proofErr w:type="spellEnd"/>
            <w:proofErr w:type="gramEnd"/>
          </w:p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spellStart"/>
            <w:r w:rsidRPr="00C766F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EcoRI-Msp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C766F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ddRAD</w:t>
            </w:r>
            <w:proofErr w:type="spellEnd"/>
            <w:proofErr w:type="gramEnd"/>
          </w:p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spellStart"/>
            <w:r w:rsidRPr="00C766F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phI-EcoRI</w:t>
            </w:r>
            <w:proofErr w:type="spellEnd"/>
          </w:p>
        </w:tc>
      </w:tr>
      <w:tr w:rsidR="00B3301C" w:rsidRPr="007504AA" w:rsidTr="00A37B2E">
        <w:trPr>
          <w:trHeight w:val="34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C766F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0,180,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0,528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48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9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</w:tr>
      <w:tr w:rsidR="00B3301C" w:rsidRPr="007504AA" w:rsidTr="00A37B2E">
        <w:trPr>
          <w:trHeight w:val="34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C766F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5,324,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5,417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93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</w:tr>
      <w:tr w:rsidR="00B3301C" w:rsidRPr="007504AA" w:rsidTr="00A37B2E">
        <w:trPr>
          <w:trHeight w:val="34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C766F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1,154,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1,171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7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</w:tr>
      <w:tr w:rsidR="00B3301C" w:rsidRPr="007504AA" w:rsidTr="00A37B2E">
        <w:trPr>
          <w:trHeight w:val="34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C766F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0,935,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0,949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4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</w:tr>
      <w:tr w:rsidR="00B3301C" w:rsidRPr="007504AA" w:rsidTr="00A37B2E">
        <w:trPr>
          <w:trHeight w:val="34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C766F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5,682,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5,696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4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301C" w:rsidRPr="00C766F4" w:rsidRDefault="00B3301C" w:rsidP="00B3301C">
            <w:pPr>
              <w:keepNext/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</w:tr>
      <w:tr w:rsidR="00B3301C" w:rsidRPr="007504AA" w:rsidTr="00A37B2E">
        <w:trPr>
          <w:trHeight w:val="34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C766F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5,753,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5,830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77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301C" w:rsidRPr="00C766F4" w:rsidRDefault="00B3301C" w:rsidP="00B3301C">
            <w:pPr>
              <w:keepNext/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</w:tr>
      <w:tr w:rsidR="00B3301C" w:rsidRPr="007504AA" w:rsidTr="00A37B2E">
        <w:trPr>
          <w:trHeight w:val="34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6,984,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6,995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1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</w:tr>
      <w:tr w:rsidR="00B3301C" w:rsidRPr="007504AA" w:rsidTr="00A37B2E">
        <w:trPr>
          <w:trHeight w:val="34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C766F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,662,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,676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4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</w:tr>
      <w:tr w:rsidR="00B3301C" w:rsidRPr="007504AA" w:rsidTr="00A37B2E">
        <w:trPr>
          <w:trHeight w:val="34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8,269,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8,432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63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</w:tr>
      <w:tr w:rsidR="00B3301C" w:rsidRPr="007504AA" w:rsidTr="00A37B2E">
        <w:trPr>
          <w:trHeight w:val="34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C766F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,624,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,642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8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</w:p>
        </w:tc>
      </w:tr>
      <w:tr w:rsidR="00B3301C" w:rsidRPr="007504AA" w:rsidTr="00A37B2E">
        <w:trPr>
          <w:trHeight w:val="34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7,717,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7,733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6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</w:tr>
      <w:tr w:rsidR="00B3301C" w:rsidRPr="007504AA" w:rsidTr="00A37B2E">
        <w:trPr>
          <w:trHeight w:val="34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9,372,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9,388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6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</w:tr>
      <w:tr w:rsidR="00B3301C" w:rsidRPr="007504AA" w:rsidTr="00A37B2E">
        <w:trPr>
          <w:trHeight w:val="34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C766F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,992,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,003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1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</w:tr>
      <w:tr w:rsidR="00B3301C" w:rsidRPr="007504AA" w:rsidTr="00A37B2E">
        <w:trPr>
          <w:trHeight w:val="34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,320,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,343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3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</w:p>
        </w:tc>
      </w:tr>
      <w:tr w:rsidR="00B3301C" w:rsidRPr="007504AA" w:rsidTr="00A37B2E">
        <w:trPr>
          <w:trHeight w:val="34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C766F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1,375,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1,427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52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</w:tr>
      <w:tr w:rsidR="00B3301C" w:rsidRPr="007504AA" w:rsidTr="00A37B2E">
        <w:trPr>
          <w:trHeight w:val="34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C766F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8,678,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8,691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3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</w:tr>
      <w:tr w:rsidR="00B3301C" w:rsidRPr="007504AA" w:rsidTr="00A37B2E">
        <w:trPr>
          <w:trHeight w:val="34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C766F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,169,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,622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53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6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</w:tr>
      <w:tr w:rsidR="00B3301C" w:rsidRPr="007504AA" w:rsidTr="00A37B2E">
        <w:trPr>
          <w:trHeight w:val="34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,300,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,320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0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</w:tr>
      <w:tr w:rsidR="00B3301C" w:rsidRPr="007504AA" w:rsidTr="00A37B2E">
        <w:trPr>
          <w:trHeight w:val="73"/>
        </w:trPr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C766F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,375,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,406,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1,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01C" w:rsidRPr="00C766F4" w:rsidRDefault="00B3301C" w:rsidP="00B330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</w:tr>
    </w:tbl>
    <w:p w:rsidR="00B3301C" w:rsidRDefault="00B3301C" w:rsidP="00B3301C">
      <w:pPr>
        <w:outlineLvl w:val="0"/>
        <w:rPr>
          <w:rFonts w:ascii="Times New Roman" w:hAnsi="Times New Roman" w:cs="Times New Roman"/>
        </w:rPr>
      </w:pPr>
      <w:r w:rsidRPr="00064889">
        <w:rPr>
          <w:rFonts w:ascii="Times New Roman" w:hAnsi="Times New Roman" w:cs="Times New Roman"/>
        </w:rPr>
        <w:t>Nineteen introgression site</w:t>
      </w:r>
      <w:r>
        <w:rPr>
          <w:rFonts w:ascii="Times New Roman" w:hAnsi="Times New Roman" w:cs="Times New Roman"/>
        </w:rPr>
        <w:t xml:space="preserve">s greater than 10 </w:t>
      </w:r>
      <w:proofErr w:type="gramStart"/>
      <w:r>
        <w:rPr>
          <w:rFonts w:ascii="Times New Roman" w:hAnsi="Times New Roman" w:cs="Times New Roman"/>
        </w:rPr>
        <w:t>kb</w:t>
      </w:r>
      <w:proofErr w:type="gramEnd"/>
      <w:r>
        <w:rPr>
          <w:rFonts w:ascii="Times New Roman" w:hAnsi="Times New Roman" w:cs="Times New Roman"/>
        </w:rPr>
        <w:t xml:space="preserve"> in length </w:t>
      </w:r>
      <w:r w:rsidRPr="00064889">
        <w:rPr>
          <w:rFonts w:ascii="Times New Roman" w:hAnsi="Times New Roman" w:cs="Times New Roman"/>
        </w:rPr>
        <w:t xml:space="preserve">found </w:t>
      </w:r>
      <w:r>
        <w:rPr>
          <w:rFonts w:ascii="Times New Roman" w:hAnsi="Times New Roman" w:cs="Times New Roman"/>
        </w:rPr>
        <w:t>by</w:t>
      </w:r>
      <w:r w:rsidRPr="00064889">
        <w:rPr>
          <w:rFonts w:ascii="Times New Roman" w:hAnsi="Times New Roman" w:cs="Times New Roman"/>
        </w:rPr>
        <w:t xml:space="preserve"> whole genome sequencing of </w:t>
      </w:r>
      <w:r>
        <w:rPr>
          <w:rFonts w:ascii="Times New Roman" w:hAnsi="Times New Roman" w:cs="Times New Roman"/>
        </w:rPr>
        <w:t xml:space="preserve">the </w:t>
      </w:r>
      <w:r w:rsidRPr="00064889">
        <w:rPr>
          <w:rFonts w:ascii="Times New Roman" w:hAnsi="Times New Roman" w:cs="Times New Roman"/>
        </w:rPr>
        <w:t xml:space="preserve">Lake </w:t>
      </w:r>
      <w:proofErr w:type="spellStart"/>
      <w:r w:rsidRPr="00064889">
        <w:rPr>
          <w:rFonts w:ascii="Times New Roman" w:hAnsi="Times New Roman" w:cs="Times New Roman"/>
        </w:rPr>
        <w:t>Towada</w:t>
      </w:r>
      <w:proofErr w:type="spellEnd"/>
      <w:r>
        <w:rPr>
          <w:rFonts w:ascii="Times New Roman" w:hAnsi="Times New Roman" w:cs="Times New Roman"/>
        </w:rPr>
        <w:t xml:space="preserve"> population were </w:t>
      </w:r>
      <w:r>
        <w:rPr>
          <w:rFonts w:ascii="Times New Roman" w:hAnsi="Times New Roman" w:cs="Times New Roman"/>
        </w:rPr>
        <w:lastRenderedPageBreak/>
        <w:t>tested</w:t>
      </w:r>
      <w:r w:rsidRPr="00064889">
        <w:rPr>
          <w:rFonts w:ascii="Times New Roman" w:hAnsi="Times New Roman" w:cs="Times New Roman"/>
        </w:rPr>
        <w:t>.</w:t>
      </w:r>
    </w:p>
    <w:p w:rsidR="002C7441" w:rsidRDefault="002C7441" w:rsidP="00B3301C"/>
    <w:sectPr w:rsidR="002C7441" w:rsidSect="00B3301C">
      <w:pgSz w:w="16840" w:h="11900" w:orient="landscape"/>
      <w:pgMar w:top="1701" w:right="1701" w:bottom="1701" w:left="1985" w:header="851" w:footer="992" w:gutter="0"/>
      <w:cols w:space="425"/>
      <w:docGrid w:type="lines" w:linePitch="40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01C"/>
    <w:rsid w:val="002C7441"/>
    <w:rsid w:val="007030BE"/>
    <w:rsid w:val="00B33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F1D6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30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30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7</Words>
  <Characters>1067</Characters>
  <Application>Microsoft Macintosh Word</Application>
  <DocSecurity>0</DocSecurity>
  <Lines>8</Lines>
  <Paragraphs>2</Paragraphs>
  <ScaleCrop>false</ScaleCrop>
  <Company>NIG</Company>
  <LinksUpToDate>false</LinksUpToDate>
  <CharactersWithSpaces>1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ano Jun</dc:creator>
  <cp:keywords/>
  <dc:description/>
  <cp:lastModifiedBy>Kitano Jun</cp:lastModifiedBy>
  <cp:revision>1</cp:revision>
  <dcterms:created xsi:type="dcterms:W3CDTF">2016-02-05T23:32:00Z</dcterms:created>
  <dcterms:modified xsi:type="dcterms:W3CDTF">2016-02-05T23:33:00Z</dcterms:modified>
</cp:coreProperties>
</file>